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3759B5" w14:textId="32603983" w:rsidR="002E4233" w:rsidRDefault="002E4233" w:rsidP="002E423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7.</w:t>
      </w:r>
      <w:r>
        <w:rPr>
          <w:rFonts w:ascii="Times New Roman" w:hAnsi="Times New Roman" w:cs="Times New Roman"/>
          <w:sz w:val="24"/>
          <w:szCs w:val="24"/>
        </w:rPr>
        <w:t xml:space="preserve"> Fork lengths (mm) and δ15N for Largemouth Bass. Grey entries represent individuals greater than 150 mm</w:t>
      </w:r>
      <w:r w:rsidR="00651C11">
        <w:rPr>
          <w:rFonts w:ascii="Times New Roman" w:hAnsi="Times New Roman" w:cs="Times New Roman"/>
          <w:sz w:val="24"/>
          <w:szCs w:val="24"/>
        </w:rPr>
        <w:t xml:space="preserve"> </w:t>
      </w:r>
      <w:r w:rsidR="00F839CC">
        <w:rPr>
          <w:rFonts w:ascii="Times New Roman" w:hAnsi="Times New Roman" w:cs="Times New Roman"/>
          <w:sz w:val="24"/>
          <w:szCs w:val="24"/>
        </w:rPr>
        <w:t>F</w:t>
      </w:r>
      <w:r w:rsidR="00651C11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. Considering all sizes, a one-way ANOVA (</w:t>
      </w:r>
      <w:proofErr w:type="spellStart"/>
      <w:r>
        <w:rPr>
          <w:rFonts w:ascii="Times New Roman" w:hAnsi="Times New Roman" w:cs="Times New Roman"/>
          <w:sz w:val="24"/>
          <w:szCs w:val="24"/>
        </w:rPr>
        <w:t>aov</w:t>
      </w:r>
      <w:proofErr w:type="spellEnd"/>
      <w:r>
        <w:rPr>
          <w:rFonts w:ascii="Times New Roman" w:hAnsi="Times New Roman" w:cs="Times New Roman"/>
          <w:sz w:val="24"/>
          <w:szCs w:val="24"/>
        </w:rPr>
        <w:t>, R Statistical Computing), revealed a significant effect of size (P &lt; 0.001) and treatment (P &lt; 0.001; reference vs. Fall Creek; which experienced draining to streambed the prior fall) on δ15N. An ANCOVA (</w:t>
      </w:r>
      <w:proofErr w:type="spellStart"/>
      <w:r>
        <w:rPr>
          <w:rFonts w:ascii="Times New Roman" w:hAnsi="Times New Roman" w:cs="Times New Roman"/>
          <w:sz w:val="24"/>
          <w:szCs w:val="24"/>
        </w:rPr>
        <w:t>aov</w:t>
      </w:r>
      <w:proofErr w:type="spellEnd"/>
      <w:r>
        <w:rPr>
          <w:rFonts w:ascii="Times New Roman" w:hAnsi="Times New Roman" w:cs="Times New Roman"/>
          <w:sz w:val="24"/>
          <w:szCs w:val="24"/>
        </w:rPr>
        <w:t>, R Statistical Computing) showed no significant interaction of size and treatment (P &gt; 0.05).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1030"/>
      </w:tblGrid>
      <w:tr w:rsidR="002E4233" w14:paraId="0B8321B3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3379556A" w14:textId="7849AACA" w:rsidR="002E4233" w:rsidRDefault="00F839C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k </w:t>
            </w:r>
            <w:r w:rsidR="002E4233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0CE831F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 River (δ15N)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1D891E45" w14:textId="4EB5A38C" w:rsidR="002E4233" w:rsidRDefault="00F839C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k </w:t>
            </w:r>
            <w:r w:rsidR="002E4233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05B070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ll Creek (δ15N)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2F292F5F" w14:textId="7B46E4AD" w:rsidR="002E4233" w:rsidRDefault="00F839CC" w:rsidP="00F839C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k </w:t>
            </w:r>
            <w:r w:rsidR="002E4233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A0B2035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lls Creek (δ15N)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77DF8324" w14:textId="13572E52" w:rsidR="002E4233" w:rsidRDefault="00F839C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k </w:t>
            </w:r>
            <w:r w:rsidR="002E4233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4B6FFE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kout Point (δ15N)</w:t>
            </w:r>
          </w:p>
        </w:tc>
      </w:tr>
      <w:tr w:rsidR="002E4233" w14:paraId="7BAEE2E5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0B0840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EC5DCA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7ADEF65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6C5C68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C5E759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ED243C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37EF0FF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7F0606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</w:tr>
      <w:tr w:rsidR="002E4233" w14:paraId="3B681492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F437415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59C9446F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9534B7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B81DDD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3028F00E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D8E063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3C91C14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3EB185D5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</w:tr>
      <w:tr w:rsidR="002E4233" w14:paraId="0547B2EF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22E9F6D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4B03D4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82A863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26C784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64FE6F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25D103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742D594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A088E4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</w:tr>
      <w:tr w:rsidR="002E4233" w14:paraId="644D3580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2AA82C94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0C2F49F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222F3CD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93E1672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2DEFBD13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1355B7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701DA3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D1D337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</w:tr>
      <w:tr w:rsidR="002E4233" w14:paraId="03B84C1A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10A495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2AC604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29F65D2F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B61ADC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D5554E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DA5C48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B706C5F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2FA346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</w:tr>
      <w:tr w:rsidR="002E4233" w14:paraId="4D6938E4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4C336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65D95FF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F50105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5D90602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6C5A3FE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731095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F40F034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594BD64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</w:tr>
      <w:tr w:rsidR="002E4233" w14:paraId="2AE959AB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B8526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23E0F83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1E5E31E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3B46B72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22ED81C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C978522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DB2FC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2C501F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</w:tr>
      <w:tr w:rsidR="002E4233" w14:paraId="31DD1743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21AF0A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844FC23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989749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94B000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D4CDC5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8ADE09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8E5C7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D7E505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</w:tr>
      <w:tr w:rsidR="002E4233" w14:paraId="195AAE97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D2304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F92931E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522CDC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33C0F25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21DFAD2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332C383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75350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57F227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</w:tr>
      <w:tr w:rsidR="002E4233" w14:paraId="7FE9AC6D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E88B8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23DAE7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35B88D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99E5A82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B02E6FE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964A032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629D2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6344FE3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</w:tr>
      <w:tr w:rsidR="002E4233" w14:paraId="1D19BBDD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88C03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341F58A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4756B8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7AADCF5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0EB5E5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08F50C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1AB0F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C03E94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</w:tr>
      <w:tr w:rsidR="002E4233" w14:paraId="41645673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48CA0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67C3A7A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6DC2793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6E6F04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9D487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0F0A65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2A0D2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74872AE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</w:tr>
      <w:tr w:rsidR="002E4233" w14:paraId="7D3D2A4B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55606E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3612FF6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279953B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D5EE05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D200CA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275174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0AED1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B364D3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</w:tr>
      <w:tr w:rsidR="002E4233" w14:paraId="657D26B3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8C6DFE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C646EBB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3F8E463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E5E6562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643C04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E5F3002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C18C4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0303C1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</w:tr>
      <w:tr w:rsidR="002E4233" w14:paraId="787884D7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4288A8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C815086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7FB0710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44AB74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64BBD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086D35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F65845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4930D7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</w:tc>
      </w:tr>
      <w:tr w:rsidR="002E4233" w14:paraId="66CBE5F1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8D1A8D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A40632C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29618E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59064DE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7A822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9DFBC0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3E2D2A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7579A6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</w:tr>
      <w:tr w:rsidR="002E4233" w14:paraId="4FC2B6A1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413E0C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CF610A0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E8A1CA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593B02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D9A5F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1C1518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6226A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071908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</w:tc>
      </w:tr>
      <w:tr w:rsidR="002E4233" w14:paraId="664F7C8B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E516D3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EA9A2C7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D66529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7F3D0E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A2F7D3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A0A50DE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CD07C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CAF25F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</w:tr>
      <w:tr w:rsidR="002E4233" w14:paraId="44753767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69D337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0D89BFB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E4AC1A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FAB129A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F562E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0E09FB5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5BCC1A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0B1EA4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</w:tr>
      <w:tr w:rsidR="002E4233" w14:paraId="43D2789F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DB3831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807A9EE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0F1282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245F99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84F31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46DAB85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E59C6B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5291333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</w:tr>
      <w:tr w:rsidR="002E4233" w14:paraId="6EF82428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6A5795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6AED795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912AB2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81FD803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AED3C3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5FED69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7BA80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EEA562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</w:tr>
      <w:tr w:rsidR="002E4233" w14:paraId="7BC58045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8FF463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D9F5C7E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5AC4882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D666B1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26E5E3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84E067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5AC444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9285804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4</w:t>
            </w:r>
          </w:p>
        </w:tc>
      </w:tr>
      <w:tr w:rsidR="002E4233" w14:paraId="6B383F41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D6C9B4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504FB4B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296496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E04770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572BA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7324C8E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AFC7D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5925E4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</w:tr>
      <w:tr w:rsidR="002E4233" w14:paraId="1E410F21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DFA2E9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979C00E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EC992C8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610D74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1E8ED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25B7B3F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93D3E3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434878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</w:tr>
      <w:tr w:rsidR="002E4233" w14:paraId="610B7003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EE35D6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D942C36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70C273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8E07D6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37F18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838728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8D586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185B20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</w:tr>
      <w:tr w:rsidR="002E4233" w14:paraId="3B4AF727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D50925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DCC930E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3245EB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FB12D4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23B02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3297F1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FD74A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B71796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</w:tr>
      <w:tr w:rsidR="002E4233" w14:paraId="7E9D9A79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F85661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3169E74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C9B276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5D04F6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830A0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52529DA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C37294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E0F5E34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E4233" w14:paraId="731811D2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3C0CE3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DC76743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D1467D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889F862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0AB2A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5755FF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EFDE74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735B971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E4233" w14:paraId="0490D337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D709A19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3D4B82D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AA835E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27E920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B3F6B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F0CE03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016821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D0499E6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E4233" w14:paraId="4EE8399A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03A379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DA31F29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EF6FA9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D9BABB0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168489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2E75083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F089C24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85ACFF1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E4233" w14:paraId="0FF7579C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F695E6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7E160F0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509C7F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B908EA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BD6055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325512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A8234F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25F601F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E4233" w14:paraId="12B9F53D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EE8C70D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3290D38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ED12D5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9F84806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EFF56E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4A7627D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7A33F8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F2893C6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E4233" w14:paraId="7B5A66DD" w14:textId="77777777" w:rsidTr="002E4233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01E4A1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AACA231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D72A5D" w14:textId="77777777" w:rsidR="002E4233" w:rsidRDefault="002E423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881063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D8D41C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14E0560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30E720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41F99C1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56291FE6" w14:textId="77777777" w:rsidR="002E4233" w:rsidRDefault="002E4233" w:rsidP="002E4233">
      <w:pPr>
        <w:tabs>
          <w:tab w:val="left" w:pos="6170"/>
        </w:tabs>
        <w:rPr>
          <w:rFonts w:ascii="Times New Roman" w:hAnsi="Times New Roman" w:cs="Times New Roman"/>
          <w:b/>
        </w:rPr>
      </w:pPr>
    </w:p>
    <w:p w14:paraId="02B99EE3" w14:textId="77777777" w:rsidR="00971E12" w:rsidRPr="002E4233" w:rsidRDefault="00AF4F6D">
      <w:pPr>
        <w:rPr>
          <w:b/>
        </w:rPr>
      </w:pPr>
    </w:p>
    <w:sectPr w:rsidR="00971E12" w:rsidRPr="002E4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92C"/>
    <w:rsid w:val="001F33C0"/>
    <w:rsid w:val="0023284D"/>
    <w:rsid w:val="002E4233"/>
    <w:rsid w:val="004665DF"/>
    <w:rsid w:val="00505AAD"/>
    <w:rsid w:val="00651C11"/>
    <w:rsid w:val="007A0257"/>
    <w:rsid w:val="00873341"/>
    <w:rsid w:val="008A6893"/>
    <w:rsid w:val="008F7549"/>
    <w:rsid w:val="00AC771C"/>
    <w:rsid w:val="00AF4F6D"/>
    <w:rsid w:val="00E2492C"/>
    <w:rsid w:val="00F8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376CE"/>
  <w15:chartTrackingRefBased/>
  <w15:docId w15:val="{FCBE3C00-2EB9-4651-BF12-DC835F76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23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2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2E423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table" w:styleId="GridTable1Light">
    <w:name w:val="Grid Table 1 Light"/>
    <w:basedOn w:val="TableNormal"/>
    <w:uiPriority w:val="46"/>
    <w:rsid w:val="002E423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2E423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1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C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C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8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Christina Amy</dc:creator>
  <cp:keywords/>
  <dc:description/>
  <cp:lastModifiedBy>Murphy, Christina Amy</cp:lastModifiedBy>
  <cp:revision>3</cp:revision>
  <dcterms:created xsi:type="dcterms:W3CDTF">2018-11-19T19:05:00Z</dcterms:created>
  <dcterms:modified xsi:type="dcterms:W3CDTF">2018-11-19T19:05:00Z</dcterms:modified>
</cp:coreProperties>
</file>